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Y="1801"/>
        <w:tblW w:w="833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3"/>
        <w:gridCol w:w="1559"/>
        <w:gridCol w:w="1432"/>
        <w:gridCol w:w="1304"/>
        <w:gridCol w:w="1304"/>
        <w:gridCol w:w="1304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SNP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TEST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GENO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O(HET)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E(HET)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P_HW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EG1A-14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4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/1/360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0277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02766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EG1A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AF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/1/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047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047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EG1A-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UNAF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/0/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10165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46/233/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64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4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7.94E-0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10165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AF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31/127/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60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49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FF0000"/>
                <w:sz w:val="22"/>
                <w:szCs w:val="22"/>
              </w:rPr>
            </w:pPr>
            <w:r>
              <w:rPr>
                <w:rFonts w:eastAsia="Times New Roman" w:cs="Calibri"/>
                <w:color w:val="auto"/>
                <w:kern w:val="0"/>
                <w:sz w:val="22"/>
                <w:szCs w:val="22"/>
              </w:rPr>
              <w:t>0.00215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10165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UNAF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15/106/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70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49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2.24E-0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117580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/4/3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11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1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117580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AF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/4/2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189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18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117580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UNAF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/0/1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768985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/2/3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05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055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768985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AF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/1/2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047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047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768985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UNAFF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/1/1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066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066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12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68/169/1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46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4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450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1207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AFF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33/117/6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5545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491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sz w:val="22"/>
                <w:szCs w:val="22"/>
              </w:rPr>
            </w:pPr>
            <w:r>
              <w:rPr>
                <w:rFonts w:eastAsia="Times New Roman" w:cs="Calibri"/>
                <w:kern w:val="0"/>
                <w:sz w:val="22"/>
                <w:szCs w:val="22"/>
              </w:rPr>
              <w:t>0.0699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rs12072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UNAFF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35/52/63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3467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4826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 w:val="22"/>
                <w:szCs w:val="22"/>
              </w:rPr>
              <w:t>0.00066</w:t>
            </w:r>
          </w:p>
        </w:tc>
      </w:tr>
    </w:tbl>
    <w:p>
      <w:r>
        <w:rPr>
          <w:rFonts w:eastAsia="Times New Roman"/>
          <w:kern w:val="0"/>
          <w:szCs w:val="21"/>
        </w:rPr>
        <w:t>Supplymentary table 1. Hardy-Weinberg equilibrium Analysi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87681"/>
    <w:rsid w:val="000B1C6B"/>
    <w:rsid w:val="0027237F"/>
    <w:rsid w:val="00293B42"/>
    <w:rsid w:val="003E2994"/>
    <w:rsid w:val="00487681"/>
    <w:rsid w:val="00493D1B"/>
    <w:rsid w:val="00842C20"/>
    <w:rsid w:val="00B40B3A"/>
    <w:rsid w:val="00E42F9A"/>
    <w:rsid w:val="00ED7896"/>
    <w:rsid w:val="58495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nhideWhenUsed="0" w:uiPriority="99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99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locked/>
    <w:uiPriority w:val="99"/>
    <w:rPr>
      <w:rFonts w:cs="Times New Roman"/>
      <w:sz w:val="18"/>
      <w:szCs w:val="18"/>
    </w:rPr>
  </w:style>
  <w:style w:type="character" w:customStyle="1" w:styleId="7">
    <w:name w:val="Footer Char"/>
    <w:basedOn w:val="5"/>
    <w:link w:val="2"/>
    <w:locked/>
    <w:uiPriority w:val="99"/>
    <w:rPr>
      <w:rFonts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Company>medsci</Company>
  <Pages>1</Pages>
  <Words>111</Words>
  <Characters>634</Characters>
  <Lines>0</Lines>
  <Paragraphs>0</Paragraphs>
  <TotalTime>8</TotalTime>
  <ScaleCrop>false</ScaleCrop>
  <LinksUpToDate>false</LinksUpToDate>
  <CharactersWithSpaces>0</CharactersWithSpaces>
  <Application>WPS Office_11.1.0.8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07:58:00Z</dcterms:created>
  <dc:creator>medsci z</dc:creator>
  <cp:lastModifiedBy>Administrator</cp:lastModifiedBy>
  <dcterms:modified xsi:type="dcterms:W3CDTF">2019-09-04T10:52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